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399A4" w14:textId="57A316B9" w:rsidR="00321504" w:rsidRPr="00DE3FE6" w:rsidRDefault="00B7512E" w:rsidP="00321504">
      <w:pPr>
        <w:pStyle w:val="NoSpacing"/>
        <w:rPr>
          <w:b/>
          <w:bCs/>
          <w:sz w:val="20"/>
          <w:szCs w:val="20"/>
          <w:lang w:val="en-US"/>
        </w:rPr>
      </w:pPr>
      <w:r w:rsidRPr="00DE3FE6">
        <w:rPr>
          <w:b/>
          <w:bCs/>
          <w:sz w:val="20"/>
          <w:szCs w:val="20"/>
          <w:lang w:val="en-US"/>
        </w:rPr>
        <w:t>O</w:t>
      </w:r>
      <w:r w:rsidR="00F91C1E" w:rsidRPr="00DE3FE6">
        <w:rPr>
          <w:b/>
          <w:bCs/>
          <w:sz w:val="20"/>
          <w:szCs w:val="20"/>
          <w:lang w:val="en-US"/>
        </w:rPr>
        <w:t xml:space="preserve">dds ratios (ORs) for in-depth species knowledge among </w:t>
      </w:r>
      <w:r w:rsidR="00321504" w:rsidRPr="00DE3FE6">
        <w:rPr>
          <w:b/>
          <w:bCs/>
          <w:sz w:val="20"/>
          <w:szCs w:val="20"/>
          <w:lang w:val="en-US"/>
        </w:rPr>
        <w:t>professionals</w:t>
      </w:r>
      <w:r w:rsidR="00F91C1E" w:rsidRPr="00DE3FE6">
        <w:rPr>
          <w:b/>
          <w:bCs/>
          <w:sz w:val="20"/>
          <w:szCs w:val="20"/>
          <w:lang w:val="en-US"/>
        </w:rPr>
        <w:t xml:space="preserve"> and </w:t>
      </w:r>
      <w:r w:rsidR="00321504" w:rsidRPr="00DE3FE6">
        <w:rPr>
          <w:b/>
          <w:bCs/>
          <w:sz w:val="20"/>
          <w:szCs w:val="20"/>
          <w:lang w:val="en-US"/>
        </w:rPr>
        <w:t>laypeople</w:t>
      </w:r>
      <w:r w:rsidR="00F91C1E" w:rsidRPr="00DE3FE6">
        <w:rPr>
          <w:b/>
          <w:bCs/>
          <w:sz w:val="20"/>
          <w:szCs w:val="20"/>
          <w:lang w:val="en-US"/>
        </w:rPr>
        <w:t xml:space="preserve"> who did or did not correctly identify species</w:t>
      </w:r>
      <w:r w:rsidRPr="00DE3FE6">
        <w:rPr>
          <w:b/>
          <w:bCs/>
          <w:sz w:val="20"/>
          <w:szCs w:val="20"/>
          <w:lang w:val="en-US"/>
        </w:rPr>
        <w:t>, and Pearson correlations between species identification and in-depth species knowledge (subdivided into four themes).</w:t>
      </w:r>
    </w:p>
    <w:tbl>
      <w:tblPr>
        <w:tblW w:w="5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900"/>
        <w:gridCol w:w="580"/>
        <w:gridCol w:w="580"/>
        <w:gridCol w:w="580"/>
        <w:gridCol w:w="700"/>
        <w:gridCol w:w="740"/>
      </w:tblGrid>
      <w:tr w:rsidR="00321504" w:rsidRPr="00321504" w14:paraId="735AA4E7" w14:textId="77777777" w:rsidTr="009A73AE">
        <w:trPr>
          <w:trHeight w:val="288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5108" w14:textId="5F63BAE5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8DD4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5C379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OR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8E168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34B6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1378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</w:p>
        </w:tc>
      </w:tr>
      <w:tr w:rsidR="00321504" w:rsidRPr="00321504" w14:paraId="69BCF506" w14:textId="77777777" w:rsidTr="009A73AE">
        <w:trPr>
          <w:trHeight w:val="288"/>
        </w:trPr>
        <w:tc>
          <w:tcPr>
            <w:tcW w:w="562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74CF" w14:textId="084C5F40" w:rsidR="00321504" w:rsidRPr="00321504" w:rsidRDefault="00321504" w:rsidP="00321504">
            <w:pPr>
              <w:pStyle w:val="NoSpacing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Professionals</w:t>
            </w:r>
          </w:p>
        </w:tc>
      </w:tr>
      <w:tr w:rsidR="00321504" w:rsidRPr="00321504" w14:paraId="4F5EAB69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E07E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Orig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F82C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9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D84E1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9.3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F7DD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8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C3DC2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176A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127A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667EC281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B3D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Habit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DB28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98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67E74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8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DD16D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7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81FA8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9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60CD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5A1C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75E3A82E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C301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Die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C5AC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9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515D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0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31E49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8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DC02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3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0FCF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3809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033197AD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D0BE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ehavio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CF61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9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3AB95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8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A49D1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7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EDD3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9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B430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53ED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00EA4C79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6A2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AE70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,9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60616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4362A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9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E9744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D36A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3678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3486126B" w14:textId="77777777" w:rsidTr="009A73AE">
        <w:trPr>
          <w:trHeight w:val="178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E3F" w14:textId="31E1D46D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AE1" w14:textId="5CD81277" w:rsidR="00321504" w:rsidRPr="00321504" w:rsidRDefault="00321504" w:rsidP="00321504">
            <w:pPr>
              <w:pStyle w:val="NoSpacing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A56CC" w14:textId="55914EE2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089BB" w14:textId="428C064C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0988F" w14:textId="10DA756B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6AF" w14:textId="27D73B40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AE28" w14:textId="0708D4A1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321504" w:rsidRPr="00321504" w14:paraId="36196F41" w14:textId="77777777" w:rsidTr="009A73AE">
        <w:trPr>
          <w:trHeight w:val="288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5D34" w14:textId="77777777" w:rsidR="00321504" w:rsidRPr="00321504" w:rsidRDefault="00321504" w:rsidP="00E116A9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Laypeopl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4E8F" w14:textId="78D1D7D0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BA668" w14:textId="255130AA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BB12F" w14:textId="36C4A50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923E8" w14:textId="30FBCB05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27DD" w14:textId="46A8519D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260C" w14:textId="424FC2DC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321504" w:rsidRPr="00321504" w14:paraId="38DFA1D8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E2BD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Orig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2322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,5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0AB37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4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52AF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4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EBC64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4708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DDA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48CB7167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A23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Habit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6A5A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,6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BC0D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4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27A50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4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AFFFE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7E3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5CF1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47708282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4CD1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Die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C3F1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,6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6E279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3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B0157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2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F4816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3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59E5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813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533C6030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9968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ehavio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FF00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,6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B8322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6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28AEA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80B80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6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F4D5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6639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2C34E263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F637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8194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,2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416A9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6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609AA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6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DA868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6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876F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654C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6BB514AA" w14:textId="77777777" w:rsidTr="009A73AE">
        <w:trPr>
          <w:trHeight w:val="13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B846" w14:textId="08F34F10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13C5" w14:textId="792CC3D1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A4B33" w14:textId="4561332B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3CD41" w14:textId="3CF4D768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5F567" w14:textId="17F88202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5281" w14:textId="33A0364F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C96C" w14:textId="2450354A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321504" w:rsidRPr="00321504" w14:paraId="767C24E3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B532" w14:textId="77777777" w:rsidR="00321504" w:rsidRPr="00321504" w:rsidRDefault="00321504" w:rsidP="00E116A9">
            <w:pPr>
              <w:pStyle w:val="NoSpacing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All</w:t>
            </w:r>
            <w:proofErr w:type="spellEnd"/>
            <w:r w:rsidRPr="003215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32150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responden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20752" w14:textId="34192163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AB8F" w14:textId="4322B412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4D77" w14:textId="2562FFF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90C4" w14:textId="62027002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3946F" w14:textId="128FEF4C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2904" w14:textId="36DBDFAC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321504" w:rsidRPr="00321504" w14:paraId="6873E8E0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1FA4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Orig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94D9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3,4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CFA2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4D820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40689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977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F7C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09C12151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CF16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Habit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668C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3,6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CBD6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A3F1A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3B4DE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7C1F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721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558FC0F4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CECE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Die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9F61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3,6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057AE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5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08967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4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3EA11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5.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6A1D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AF80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0758A1DF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296F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Behavio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442A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3,6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7EBF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6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4C52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6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CB2F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7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F430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B318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  <w:tr w:rsidR="00321504" w:rsidRPr="00321504" w14:paraId="45417B83" w14:textId="77777777" w:rsidTr="009A73AE">
        <w:trPr>
          <w:trHeight w:val="28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AF1E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FA33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7,2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34A5F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7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9022B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7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4F56D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7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2D37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6FEC" w14:textId="77777777" w:rsidR="00321504" w:rsidRPr="00321504" w:rsidRDefault="00321504" w:rsidP="00321504">
            <w:pPr>
              <w:pStyle w:val="NoSpacing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321504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0.01</w:t>
            </w:r>
          </w:p>
        </w:tc>
      </w:tr>
    </w:tbl>
    <w:p w14:paraId="6D1B3945" w14:textId="77777777" w:rsidR="00321504" w:rsidRPr="00C4743F" w:rsidRDefault="00321504" w:rsidP="00792F01">
      <w:pPr>
        <w:pStyle w:val="NoSpacing"/>
        <w:rPr>
          <w:sz w:val="20"/>
          <w:szCs w:val="20"/>
          <w:lang w:val="en-US"/>
        </w:rPr>
      </w:pPr>
    </w:p>
    <w:p w14:paraId="2E5CC220" w14:textId="6706A11B" w:rsidR="00792F01" w:rsidRDefault="00792F01" w:rsidP="00792F01">
      <w:pPr>
        <w:pStyle w:val="NoSpacing"/>
      </w:pPr>
    </w:p>
    <w:p w14:paraId="045F7010" w14:textId="77777777" w:rsidR="00321504" w:rsidRDefault="00321504" w:rsidP="00792F01">
      <w:pPr>
        <w:pStyle w:val="NoSpacing"/>
      </w:pPr>
    </w:p>
    <w:sectPr w:rsidR="00321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F01"/>
    <w:rsid w:val="001D3EEC"/>
    <w:rsid w:val="00321504"/>
    <w:rsid w:val="00792F01"/>
    <w:rsid w:val="009A73AE"/>
    <w:rsid w:val="00B7512E"/>
    <w:rsid w:val="00C4743F"/>
    <w:rsid w:val="00D807B8"/>
    <w:rsid w:val="00DE3FE6"/>
    <w:rsid w:val="00E116A9"/>
    <w:rsid w:val="00F9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C09D5"/>
  <w15:chartTrackingRefBased/>
  <w15:docId w15:val="{14225467-7FB1-47BC-B05D-58449579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2F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6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99</Characters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0-07T15:56:00Z</dcterms:created>
  <dcterms:modified xsi:type="dcterms:W3CDTF">2021-10-21T15:09:00Z</dcterms:modified>
</cp:coreProperties>
</file>